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F9D" w:rsidRDefault="00D07BF5">
      <w:r w:rsidRPr="00D07BF5">
        <w:t>(S2 Table) Characteristics of the included studies</w:t>
      </w:r>
    </w:p>
    <w:tbl>
      <w:tblPr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567"/>
        <w:gridCol w:w="982"/>
        <w:gridCol w:w="883"/>
        <w:gridCol w:w="699"/>
        <w:gridCol w:w="1058"/>
        <w:gridCol w:w="836"/>
        <w:gridCol w:w="1360"/>
        <w:gridCol w:w="765"/>
        <w:gridCol w:w="788"/>
        <w:gridCol w:w="1313"/>
        <w:gridCol w:w="813"/>
        <w:gridCol w:w="780"/>
        <w:gridCol w:w="812"/>
      </w:tblGrid>
      <w:tr w:rsidR="00D07BF5" w:rsidRPr="00D07BF5" w:rsidTr="00D3483E">
        <w:trPr>
          <w:cantSplit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Countr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Enrolled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 xml:space="preserve">Tumor grade (I.II/III.IV)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Sampling</w:t>
            </w:r>
            <w:r w:rsidRPr="00D07BF5">
              <w:br/>
              <w:t>site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Tumor</w:t>
            </w:r>
            <w:r w:rsidRPr="00D07BF5">
              <w:br/>
              <w:t>typ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Histological</w:t>
            </w:r>
            <w:r w:rsidRPr="00D07BF5">
              <w:br/>
              <w:t>typ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Metho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Follow-up</w:t>
            </w:r>
            <w:r w:rsidRPr="00D07BF5">
              <w:br/>
              <w:t>time</w:t>
            </w:r>
            <w:r w:rsidRPr="00D07BF5">
              <w:br/>
              <w:t>(median)month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cut-off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Survival</w:t>
            </w:r>
            <w:r w:rsidRPr="00D07BF5">
              <w:br/>
              <w:t>outcom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 xml:space="preserve">HR (95% CI)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Lymphatic invasion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survival analysis (month)</w:t>
            </w:r>
          </w:p>
        </w:tc>
      </w:tr>
      <w:tr w:rsidR="00D07BF5" w:rsidRPr="00D07BF5" w:rsidTr="00D3483E">
        <w:trPr>
          <w:cantSplit/>
        </w:trPr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Yi GAO (201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chin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162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proofErr w:type="spellStart"/>
            <w:r w:rsidRPr="00D07BF5">
              <w:t>pIIIa</w:t>
            </w:r>
            <w:proofErr w:type="spellEnd"/>
            <w:r w:rsidRPr="00D07BF5">
              <w:t xml:space="preserve">, </w:t>
            </w:r>
            <w:proofErr w:type="spellStart"/>
            <w:r w:rsidRPr="00D07BF5">
              <w:t>pIIIb</w:t>
            </w:r>
            <w:proofErr w:type="spellEnd"/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FFPE</w:t>
            </w: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NSCLC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ADC SCC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proofErr w:type="spellStart"/>
            <w:r w:rsidRPr="00D07BF5">
              <w:t>qRT</w:t>
            </w:r>
            <w:proofErr w:type="spellEnd"/>
            <w:r w:rsidRPr="00D07BF5">
              <w:t>-PCR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14.5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median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HR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 xml:space="preserve">2.01 (1.3-3.09) </w:t>
            </w:r>
          </w:p>
          <w:p w:rsidR="00D07BF5" w:rsidRPr="00D07BF5" w:rsidRDefault="00D07BF5" w:rsidP="00D07BF5"/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NG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P=0.032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OS</w:t>
            </w:r>
          </w:p>
        </w:tc>
      </w:tr>
      <w:tr w:rsidR="00D07BF5" w:rsidRPr="00D07BF5" w:rsidTr="00D3483E">
        <w:trPr>
          <w:cantSplit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 xml:space="preserve">Tom </w:t>
            </w:r>
            <w:proofErr w:type="spellStart"/>
            <w:r w:rsidRPr="00D07BF5">
              <w:t>Donnem</w:t>
            </w:r>
            <w:proofErr w:type="spellEnd"/>
            <w:r w:rsidRPr="00D07BF5">
              <w:t xml:space="preserve"> (2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Northern Nor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3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 xml:space="preserve"> I to IIIA 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 xml:space="preserve"> P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NSCL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ADC S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IS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/>
          <w:p w:rsidR="00D07BF5" w:rsidRPr="00D07BF5" w:rsidRDefault="00D07BF5" w:rsidP="00D07BF5">
            <w:r w:rsidRPr="00D07BF5">
              <w:t>86</w:t>
            </w:r>
            <w:r w:rsidRPr="00D07BF5">
              <w:br/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H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 xml:space="preserve">In ADC 1.87   </w:t>
            </w:r>
            <w:r w:rsidRPr="00D07BF5">
              <w:br/>
              <w:t>(1.01 - 3.48)        In SCC 0.45</w:t>
            </w:r>
            <w:r w:rsidRPr="00D07BF5">
              <w:br/>
              <w:t xml:space="preserve">(0.21-0.96)  </w:t>
            </w:r>
          </w:p>
          <w:p w:rsidR="00D07BF5" w:rsidRPr="00D07BF5" w:rsidRDefault="00D07BF5" w:rsidP="00D07BF5"/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 xml:space="preserve">0.047  </w:t>
            </w:r>
          </w:p>
          <w:p w:rsidR="00D07BF5" w:rsidRPr="00D07BF5" w:rsidRDefault="00D07BF5" w:rsidP="00D07BF5">
            <w:r w:rsidRPr="00D07BF5">
              <w:t>0.0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P=0.0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CSS</w:t>
            </w:r>
          </w:p>
        </w:tc>
      </w:tr>
      <w:tr w:rsidR="00D07BF5" w:rsidRPr="00D07BF5" w:rsidTr="00D3483E">
        <w:trPr>
          <w:cantSplit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proofErr w:type="spellStart"/>
            <w:r w:rsidRPr="00D07BF5">
              <w:t>Motonobu</w:t>
            </w:r>
            <w:proofErr w:type="spellEnd"/>
            <w:r w:rsidRPr="00D07BF5">
              <w:t xml:space="preserve"> Saito (2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Maryland</w:t>
            </w:r>
          </w:p>
          <w:p w:rsidR="00D07BF5" w:rsidRPr="00D07BF5" w:rsidRDefault="00D07BF5" w:rsidP="00D07BF5">
            <w:r w:rsidRPr="00D07BF5">
              <w:t xml:space="preserve">Norway </w:t>
            </w:r>
          </w:p>
          <w:p w:rsidR="00D07BF5" w:rsidRPr="00D07BF5" w:rsidRDefault="00D07BF5" w:rsidP="00D07BF5">
            <w:r w:rsidRPr="00D07BF5">
              <w:t>Jap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 xml:space="preserve">     </w:t>
            </w:r>
            <w:r w:rsidRPr="00D07BF5">
              <w:br/>
              <w:t>89</w:t>
            </w:r>
            <w:r w:rsidRPr="00D07BF5">
              <w:br/>
              <w:t>37</w:t>
            </w:r>
          </w:p>
          <w:p w:rsidR="00D07BF5" w:rsidRPr="00D07BF5" w:rsidRDefault="00D07BF5" w:rsidP="00D07BF5">
            <w:r w:rsidRPr="00D07BF5">
              <w:t>1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I to II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SF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NSCL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AD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proofErr w:type="spellStart"/>
            <w:r w:rsidRPr="00D07BF5">
              <w:t>qRT</w:t>
            </w:r>
            <w:proofErr w:type="spellEnd"/>
            <w:r w:rsidRPr="00D07BF5">
              <w:t>-PC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8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H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 xml:space="preserve">2.37 (1.27–4.42)  </w:t>
            </w:r>
          </w:p>
          <w:p w:rsidR="00D07BF5" w:rsidRPr="00D07BF5" w:rsidRDefault="00D07BF5" w:rsidP="00D07BF5">
            <w:r w:rsidRPr="00D07BF5">
              <w:t xml:space="preserve">1.60 (0.73–3.52)  </w:t>
            </w:r>
          </w:p>
          <w:p w:rsidR="00D07BF5" w:rsidRPr="00D07BF5" w:rsidRDefault="00D07BF5" w:rsidP="00D07BF5">
            <w:r w:rsidRPr="00D07BF5">
              <w:t>1.33 (0.77–2.2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0.006</w:t>
            </w:r>
          </w:p>
          <w:p w:rsidR="00D07BF5" w:rsidRPr="00D07BF5" w:rsidRDefault="00D07BF5" w:rsidP="00D07BF5">
            <w:r w:rsidRPr="00D07BF5">
              <w:t>0.245    0.3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N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CSS</w:t>
            </w:r>
          </w:p>
          <w:p w:rsidR="00D07BF5" w:rsidRPr="00D07BF5" w:rsidRDefault="00D07BF5" w:rsidP="00D07BF5">
            <w:r w:rsidRPr="00D07BF5">
              <w:t>CSS</w:t>
            </w:r>
          </w:p>
          <w:p w:rsidR="00D07BF5" w:rsidRPr="00D07BF5" w:rsidRDefault="00D07BF5" w:rsidP="00D07BF5">
            <w:r w:rsidRPr="00D07BF5">
              <w:t>RFS</w:t>
            </w:r>
          </w:p>
        </w:tc>
      </w:tr>
      <w:tr w:rsidR="00D07BF5" w:rsidRPr="00D07BF5" w:rsidTr="00D3483E">
        <w:trPr>
          <w:cantSplit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 xml:space="preserve">Mitch </w:t>
            </w:r>
            <w:proofErr w:type="spellStart"/>
            <w:r w:rsidRPr="00D07BF5">
              <w:t>Raponi</w:t>
            </w:r>
            <w:proofErr w:type="spellEnd"/>
            <w:r w:rsidRPr="00D07BF5">
              <w:t xml:space="preserve"> (2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I to II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SF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NSCL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S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proofErr w:type="spellStart"/>
            <w:r w:rsidRPr="00D07BF5">
              <w:t>qRT</w:t>
            </w:r>
            <w:proofErr w:type="spellEnd"/>
            <w:r w:rsidRPr="00D07BF5">
              <w:t>-PC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H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2.3 (1.0–5.6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N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OS</w:t>
            </w:r>
          </w:p>
        </w:tc>
      </w:tr>
      <w:tr w:rsidR="00D07BF5" w:rsidRPr="00D07BF5" w:rsidTr="00D3483E">
        <w:trPr>
          <w:cantSplit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lastRenderedPageBreak/>
              <w:t xml:space="preserve">Johannes </w:t>
            </w:r>
            <w:proofErr w:type="spellStart"/>
            <w:r w:rsidRPr="00D07BF5">
              <w:t>Voortman</w:t>
            </w:r>
            <w:proofErr w:type="spellEnd"/>
            <w:r w:rsidRPr="00D07BF5">
              <w:t>(2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/>
          <w:p w:rsidR="00D07BF5" w:rsidRPr="00D07BF5" w:rsidRDefault="00D07BF5" w:rsidP="00D07BF5">
            <w:r w:rsidRPr="00D07BF5">
              <w:t xml:space="preserve">28 centers in 14 countries </w:t>
            </w:r>
          </w:p>
          <w:p w:rsidR="00D07BF5" w:rsidRPr="00D07BF5" w:rsidRDefault="00D07BF5" w:rsidP="00D07BF5"/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6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I to II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 xml:space="preserve">FFPE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NSCL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ADC SC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proofErr w:type="spellStart"/>
            <w:r w:rsidRPr="00D07BF5">
              <w:t>qRT</w:t>
            </w:r>
            <w:proofErr w:type="spellEnd"/>
            <w:r w:rsidRPr="00D07BF5">
              <w:t xml:space="preserve">-PCR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9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H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0.91 (0.72–1.1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0.0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OS</w:t>
            </w:r>
          </w:p>
        </w:tc>
      </w:tr>
      <w:tr w:rsidR="00D07BF5" w:rsidRPr="00D07BF5" w:rsidTr="00D3483E">
        <w:trPr>
          <w:cantSplit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proofErr w:type="spellStart"/>
            <w:r w:rsidRPr="00D07BF5">
              <w:t>Ce´line</w:t>
            </w:r>
            <w:proofErr w:type="spellEnd"/>
            <w:r w:rsidRPr="00D07BF5">
              <w:t xml:space="preserve"> </w:t>
            </w:r>
            <w:proofErr w:type="spellStart"/>
            <w:r w:rsidRPr="00D07BF5">
              <w:t>Sanfiorenzo</w:t>
            </w:r>
            <w:proofErr w:type="spellEnd"/>
            <w:r w:rsidRPr="00D07BF5">
              <w:t xml:space="preserve"> (20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Fra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5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I to III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plasm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NSCL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ADC SCC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proofErr w:type="spellStart"/>
            <w:r w:rsidRPr="00D07BF5">
              <w:t>qRT</w:t>
            </w:r>
            <w:proofErr w:type="spellEnd"/>
            <w:r w:rsidRPr="00D07BF5">
              <w:t>-PC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 xml:space="preserve"> minimum 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media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H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0.060 (0.005–0.76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NG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BF5" w:rsidRPr="00D07BF5" w:rsidRDefault="00D07BF5" w:rsidP="00D07BF5">
            <w:r w:rsidRPr="00D07BF5">
              <w:t>DFS</w:t>
            </w:r>
          </w:p>
        </w:tc>
      </w:tr>
    </w:tbl>
    <w:p w:rsidR="00D07BF5" w:rsidRDefault="00D07BF5">
      <w:pPr>
        <w:rPr>
          <w:rFonts w:hint="eastAsia"/>
        </w:rPr>
      </w:pPr>
      <w:r w:rsidRPr="00D07BF5">
        <w:t xml:space="preserve">Abbreviations: OS, overall survival; RFS, recurrence-free survival; CSS, cancer-specific survival; DFS, disease-free survival; FFPE, formalin-fixed, paraffin embedded; PET, paraffin-embedded tissue; SFT, Snap-frozen tissue; ISH, in situ hybridization; ADC, adenocarcinoma; SCC, squamous cell carcinoma; NSCLC, non-small cell lung cancer; </w:t>
      </w:r>
      <w:proofErr w:type="spellStart"/>
      <w:r w:rsidRPr="00D07BF5">
        <w:t>qRT</w:t>
      </w:r>
      <w:proofErr w:type="spellEnd"/>
      <w:r w:rsidRPr="00D07BF5">
        <w:t>-PCR, quantitative real-time polymerase chain reaction; NG, not given.</w:t>
      </w:r>
      <w:bookmarkStart w:id="0" w:name="_GoBack"/>
      <w:bookmarkEnd w:id="0"/>
    </w:p>
    <w:sectPr w:rsidR="00D07BF5" w:rsidSect="00D07B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BF5"/>
    <w:rsid w:val="00032F9D"/>
    <w:rsid w:val="00D0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218EC3-E588-4FD2-8131-23C5B8B86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06</Characters>
  <Application>Microsoft Office Word</Application>
  <DocSecurity>0</DocSecurity>
  <Lines>10</Lines>
  <Paragraphs>3</Paragraphs>
  <ScaleCrop>false</ScaleCrop>
  <Company>Microsoft</Company>
  <LinksUpToDate>false</LinksUpToDate>
  <CharactersWithSpaces>1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5-07-20T13:39:00Z</dcterms:created>
  <dcterms:modified xsi:type="dcterms:W3CDTF">2015-07-20T13:41:00Z</dcterms:modified>
</cp:coreProperties>
</file>